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EE28A" w14:textId="23510641" w:rsidR="00A85923" w:rsidRPr="00A85923" w:rsidRDefault="00A85923" w:rsidP="00A85923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8592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bookmarkStart w:id="0" w:name="_Hlk142638136"/>
      <w:r w:rsidRPr="00A85923">
        <w:rPr>
          <w:rFonts w:ascii="Times New Roman" w:hAnsi="Times New Roman" w:cs="Times New Roman"/>
          <w:sz w:val="24"/>
          <w:szCs w:val="24"/>
        </w:rPr>
        <w:t xml:space="preserve">Amino acid profile (g/100g dry weight) in the gonads of </w:t>
      </w:r>
      <w:r w:rsidRPr="00A85923">
        <w:rPr>
          <w:rFonts w:ascii="Times New Roman" w:hAnsi="Times New Roman" w:cs="Times New Roman"/>
          <w:kern w:val="0"/>
          <w:sz w:val="24"/>
          <w:szCs w:val="24"/>
        </w:rPr>
        <w:t>subadult</w:t>
      </w:r>
      <w:r w:rsidRPr="00A85923">
        <w:rPr>
          <w:rFonts w:ascii="Times New Roman" w:hAnsi="Times New Roman" w:cs="Times New Roman"/>
          <w:sz w:val="24"/>
          <w:szCs w:val="24"/>
        </w:rPr>
        <w:t xml:space="preserve"> sea urchins (</w:t>
      </w:r>
      <w:r w:rsidRPr="00A85923">
        <w:rPr>
          <w:rFonts w:ascii="Times New Roman" w:hAnsi="Times New Roman" w:cs="Times New Roman"/>
          <w:i/>
          <w:iCs/>
          <w:sz w:val="24"/>
          <w:szCs w:val="24"/>
        </w:rPr>
        <w:t>Strongylocentrotus intermedius</w:t>
      </w:r>
      <w:r w:rsidRPr="00A85923">
        <w:rPr>
          <w:rFonts w:ascii="Times New Roman" w:hAnsi="Times New Roman" w:cs="Times New Roman"/>
          <w:sz w:val="24"/>
          <w:szCs w:val="24"/>
        </w:rPr>
        <w:t xml:space="preserve">) </w:t>
      </w:r>
      <w:bookmarkEnd w:id="0"/>
      <w:r w:rsidRPr="00A85923">
        <w:rPr>
          <w:rFonts w:ascii="Times New Roman" w:hAnsi="Times New Roman" w:cs="Times New Roman"/>
          <w:sz w:val="24"/>
          <w:szCs w:val="24"/>
        </w:rPr>
        <w:t>supplemented with kelp diet and dry feed containing different levels of soya lecithin (SL)</w:t>
      </w:r>
      <w:r w:rsidRPr="00A85923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A8592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050" w:type="dxa"/>
        <w:tblLook w:val="04A0" w:firstRow="1" w:lastRow="0" w:firstColumn="1" w:lastColumn="0" w:noHBand="0" w:noVBand="1"/>
      </w:tblPr>
      <w:tblGrid>
        <w:gridCol w:w="1760"/>
        <w:gridCol w:w="1504"/>
        <w:gridCol w:w="1455"/>
        <w:gridCol w:w="1495"/>
        <w:gridCol w:w="1495"/>
        <w:gridCol w:w="660"/>
        <w:gridCol w:w="1435"/>
        <w:gridCol w:w="1376"/>
        <w:gridCol w:w="1435"/>
        <w:gridCol w:w="1435"/>
      </w:tblGrid>
      <w:tr w:rsidR="00A85923" w:rsidRPr="00A85923" w14:paraId="30109045" w14:textId="77777777" w:rsidTr="005D7B70">
        <w:trPr>
          <w:trHeight w:hRule="exact" w:val="306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8A72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94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07BD" w14:textId="77777777" w:rsidR="00A85923" w:rsidRPr="00A85923" w:rsidRDefault="00A85923" w:rsidP="005D7B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ase Ⅰ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ACB5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8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8DCB" w14:textId="77777777" w:rsidR="00A85923" w:rsidRPr="00A85923" w:rsidRDefault="00A85923" w:rsidP="005D7B7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ase Ⅱ</w:t>
            </w:r>
          </w:p>
        </w:tc>
      </w:tr>
      <w:tr w:rsidR="00A85923" w:rsidRPr="00A85923" w14:paraId="2F1A3E8D" w14:textId="77777777" w:rsidTr="005D7B70">
        <w:trPr>
          <w:trHeight w:val="308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B73B9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32CB7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elp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73E45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L0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CDC72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L1.6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1D329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L3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AC40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303B7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elp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275FA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L0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499E9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L1.6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17249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L3.2</w:t>
            </w:r>
          </w:p>
        </w:tc>
      </w:tr>
      <w:tr w:rsidR="00A85923" w:rsidRPr="00A85923" w14:paraId="4CA24F43" w14:textId="77777777" w:rsidTr="005D7B70">
        <w:trPr>
          <w:trHeight w:val="353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6D82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sp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Δ</w:t>
            </w:r>
            <w:proofErr w:type="spell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D63E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7±0.48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BCF8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1±0.37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7BFD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0±0.22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8988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3±0.22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DA2E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0443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5±0.10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2108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46±0.07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A8592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0D91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68±0.28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4F76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50±0.08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b</w:t>
            </w:r>
          </w:p>
        </w:tc>
      </w:tr>
      <w:tr w:rsidR="00A85923" w:rsidRPr="00A85923" w14:paraId="3C42019A" w14:textId="77777777" w:rsidTr="005D7B70">
        <w:trPr>
          <w:trHeight w:val="40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9EAD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r</w:t>
            </w:r>
            <w:proofErr w:type="spellEnd"/>
            <w:r w:rsidRPr="00A85923">
              <w:rPr>
                <w:rFonts w:ascii="宋体" w:eastAsia="宋体" w:hAnsi="宋体" w:cs="宋体" w:hint="eastAsia"/>
                <w:kern w:val="0"/>
                <w:sz w:val="24"/>
                <w:szCs w:val="24"/>
                <w:vertAlign w:val="superscript"/>
              </w:rPr>
              <w:t>▽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0473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5±0.40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930F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8±0.26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73C8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0±0.15</w:t>
            </w:r>
            <w:r w:rsidRPr="00A8592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vertAlign w:val="superscript"/>
              </w:rPr>
              <w:t>ab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5E27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9±0.21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D53D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5231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15±0.09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CACA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49±0.03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6892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77±0.19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83EE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78±0.23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*</w:t>
            </w:r>
          </w:p>
        </w:tc>
      </w:tr>
      <w:tr w:rsidR="00A85923" w:rsidRPr="00A85923" w14:paraId="3806F8A8" w14:textId="77777777" w:rsidTr="005D7B70">
        <w:trPr>
          <w:trHeight w:val="40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3701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</w:t>
            </w:r>
            <w:r w:rsidRPr="00A85923">
              <w:rPr>
                <w:rFonts w:ascii="宋体" w:eastAsia="宋体" w:hAnsi="宋体" w:cs="宋体" w:hint="eastAsia"/>
                <w:kern w:val="0"/>
                <w:sz w:val="24"/>
                <w:szCs w:val="24"/>
                <w:vertAlign w:val="superscript"/>
              </w:rPr>
              <w:t>▽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F4D6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7±0.35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768E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40±0.30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03FF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87±0.16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2261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93±0.34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CDC9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7D1A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79±0.02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0332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31±0.2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6A36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23±0.3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5351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45±0.40</w:t>
            </w:r>
          </w:p>
        </w:tc>
      </w:tr>
      <w:tr w:rsidR="00A85923" w:rsidRPr="00A85923" w14:paraId="75DF4432" w14:textId="77777777" w:rsidTr="005D7B70">
        <w:trPr>
          <w:trHeight w:val="353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21A4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lu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Δ</w:t>
            </w:r>
            <w:proofErr w:type="spell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7DE6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58±0.52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BAFF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04±0.22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8554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48±0.14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C64D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88±0.41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4932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D91C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50±0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C7C2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47±0.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4D59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66±0.3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0A26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68±0.09</w:t>
            </w:r>
          </w:p>
        </w:tc>
      </w:tr>
      <w:tr w:rsidR="00A85923" w:rsidRPr="00A85923" w14:paraId="7F4C2BBD" w14:textId="77777777" w:rsidTr="005D7B70">
        <w:trPr>
          <w:trHeight w:val="40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1DB0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ly</w:t>
            </w:r>
            <w:proofErr w:type="spellEnd"/>
            <w:r w:rsidRPr="00A85923">
              <w:rPr>
                <w:rFonts w:ascii="宋体" w:eastAsia="宋体" w:hAnsi="宋体" w:cs="宋体" w:hint="eastAsia"/>
                <w:kern w:val="0"/>
                <w:sz w:val="24"/>
                <w:szCs w:val="24"/>
                <w:vertAlign w:val="superscript"/>
              </w:rPr>
              <w:t>▽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B598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55±0.8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34BA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50±0.2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995D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88±0.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5DCC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50±0.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5337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6BC7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29±0.2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8270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82±0.1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F807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57±0.6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E941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84±0.44</w:t>
            </w:r>
          </w:p>
        </w:tc>
      </w:tr>
      <w:tr w:rsidR="00A85923" w:rsidRPr="00A85923" w14:paraId="49B722EA" w14:textId="77777777" w:rsidTr="005D7B70">
        <w:trPr>
          <w:trHeight w:val="306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FCA7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a</w:t>
            </w:r>
            <w:r w:rsidRPr="00A85923">
              <w:rPr>
                <w:rFonts w:ascii="宋体" w:eastAsia="宋体" w:hAnsi="宋体" w:cs="宋体" w:hint="eastAsia"/>
                <w:kern w:val="0"/>
                <w:sz w:val="24"/>
                <w:szCs w:val="24"/>
                <w:vertAlign w:val="superscript"/>
              </w:rPr>
              <w:t>▽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6A68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1±0.24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0C85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22±0.15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2402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68±0.15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A8592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2477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53±0.24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A480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8FFB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44±0.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3C9E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58±0.2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4838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57±0.3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8FD8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67±0.23</w:t>
            </w:r>
          </w:p>
        </w:tc>
      </w:tr>
      <w:tr w:rsidR="00A85923" w:rsidRPr="00A85923" w14:paraId="4915469A" w14:textId="77777777" w:rsidTr="005D7B70">
        <w:trPr>
          <w:trHeight w:val="353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55DC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s</w:t>
            </w:r>
            <w:proofErr w:type="spellEnd"/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□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8D26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±0.0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B56F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2±0.0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39DF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0±0.0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CB9E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9±0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61A9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7492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0±0.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FF9F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0±0.0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56E6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5±0.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6AC2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3±0.01</w:t>
            </w:r>
          </w:p>
        </w:tc>
      </w:tr>
      <w:tr w:rsidR="00A85923" w:rsidRPr="00A85923" w14:paraId="0E1AB547" w14:textId="77777777" w:rsidTr="005D7B70">
        <w:trPr>
          <w:trHeight w:val="353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6FA4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l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□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BD6C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3±0.24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9FB7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0±0.06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1442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1±0.03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0D94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0±0.20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CC4B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37E2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8±0.06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9C63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5±0.07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6026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9±0.05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7801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5±0.12</w:t>
            </w:r>
          </w:p>
        </w:tc>
      </w:tr>
      <w:tr w:rsidR="00A85923" w:rsidRPr="00A85923" w14:paraId="4F93572D" w14:textId="77777777" w:rsidTr="005D7B70">
        <w:trPr>
          <w:trHeight w:val="353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2276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t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□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CF26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5±0.20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CD2E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±0.0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3886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9±0.11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4C36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±0.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A428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8BFD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3±0.02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53AF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6±0.1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3433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6±0.07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30E9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4±0.12</w:t>
            </w:r>
          </w:p>
        </w:tc>
      </w:tr>
      <w:tr w:rsidR="00A85923" w:rsidRPr="00A85923" w14:paraId="62B7612E" w14:textId="77777777" w:rsidTr="005D7B70">
        <w:trPr>
          <w:trHeight w:val="353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2EFD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le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□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915B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1±9.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03AF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2±0.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302F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5±0.10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4C39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6±0.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F5AE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FF49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8±0.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5CA7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1±0.1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30EF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2±0.17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187E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9±0.29</w:t>
            </w:r>
          </w:p>
        </w:tc>
      </w:tr>
      <w:tr w:rsidR="00A85923" w:rsidRPr="00A85923" w14:paraId="1E99BC12" w14:textId="77777777" w:rsidTr="005D7B70">
        <w:trPr>
          <w:trHeight w:val="353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FF86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eu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□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7B0B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7±0.38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13CA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64±0.16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E81A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0±0.04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FE5E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75±0.49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3C95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F133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83±0.06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1FE6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18±0.1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8362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03±0.17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35B9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19±0.14</w:t>
            </w:r>
          </w:p>
        </w:tc>
      </w:tr>
      <w:tr w:rsidR="00A85923" w:rsidRPr="00A85923" w14:paraId="4ADB6199" w14:textId="77777777" w:rsidTr="005D7B70">
        <w:trPr>
          <w:trHeight w:val="353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CB6B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yr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□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894A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1±0.20</w:t>
            </w:r>
            <w:r w:rsidRPr="00A8592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7EF3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1±0.18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0A6A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8±0.11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720D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8±0.38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4BFF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1EFF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3±0.07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00AB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7±0.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667A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0±0.1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45A9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4±0.20</w:t>
            </w:r>
          </w:p>
        </w:tc>
      </w:tr>
      <w:tr w:rsidR="00A85923" w:rsidRPr="00A85923" w14:paraId="492173C6" w14:textId="77777777" w:rsidTr="005D7B70">
        <w:trPr>
          <w:trHeight w:val="353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186D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e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□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F260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3±0.20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327A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6±0.01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b*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57D9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9±0.07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b*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FE65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5±0.18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2503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A008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7±0.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38BC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8±0.02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585E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8±0.09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E058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6±0.13</w:t>
            </w:r>
          </w:p>
        </w:tc>
      </w:tr>
      <w:tr w:rsidR="00A85923" w:rsidRPr="00A85923" w14:paraId="40970A77" w14:textId="77777777" w:rsidTr="005D7B70">
        <w:trPr>
          <w:trHeight w:val="353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4AAC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ys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□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76DC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9±0.31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AF9C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4±0.3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DDC5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1±0.2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B033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5±0.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6201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9329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61±0.04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5AB9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1±0.4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21FA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92±0.3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6B8E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68±0.45</w:t>
            </w:r>
          </w:p>
        </w:tc>
      </w:tr>
      <w:tr w:rsidR="00A85923" w:rsidRPr="00A85923" w14:paraId="0870206C" w14:textId="77777777" w:rsidTr="005D7B70">
        <w:trPr>
          <w:trHeight w:val="353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55F0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s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□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C8CE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9±0.21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60FA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9±0.03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1E01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0±0.13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D544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8±0.19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87CB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346A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4±0.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8CCA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5±0.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09C2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3±0.0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324B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0±0.21</w:t>
            </w:r>
          </w:p>
        </w:tc>
      </w:tr>
      <w:tr w:rsidR="00A85923" w:rsidRPr="00A85923" w14:paraId="6467FF33" w14:textId="77777777" w:rsidTr="005D7B70">
        <w:trPr>
          <w:trHeight w:val="353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730D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g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□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8CD2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1±0.18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18A0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4±0.2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7EC7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8±0.2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6B2A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5±0.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000C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CBBC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94±0.10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E368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1±0.2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ED23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9±0.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482E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87±0.55</w:t>
            </w:r>
          </w:p>
        </w:tc>
      </w:tr>
      <w:tr w:rsidR="00A85923" w:rsidRPr="00A85923" w14:paraId="0EFC8E1D" w14:textId="77777777" w:rsidTr="005D7B70">
        <w:trPr>
          <w:trHeight w:val="40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365A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</w:t>
            </w:r>
            <w:r w:rsidRPr="00A85923">
              <w:rPr>
                <w:rFonts w:ascii="宋体" w:eastAsia="宋体" w:hAnsi="宋体" w:cs="宋体" w:hint="eastAsia"/>
                <w:kern w:val="0"/>
                <w:sz w:val="24"/>
                <w:szCs w:val="24"/>
                <w:vertAlign w:val="superscript"/>
              </w:rPr>
              <w:t>▽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C09C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1±0.17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F710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5±0.25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0B36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4±0.16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EDC3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98±0.04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0ED5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D5AC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8±0.02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0E96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66±0.0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67EF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4±0.2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14B1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5±0.05</w:t>
            </w:r>
          </w:p>
        </w:tc>
      </w:tr>
      <w:tr w:rsidR="00A85923" w:rsidRPr="00A85923" w14:paraId="727E1559" w14:textId="77777777" w:rsidTr="005D7B70">
        <w:trPr>
          <w:trHeight w:val="353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B0C7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A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6549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.69±4.32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74B1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65±1.76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759A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.85±0.48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83D7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.38±1.95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A25B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28F8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.11±0.75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7680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3.50±2.1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067B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3.08±3.1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91CB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5.93±1.66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A85923" w:rsidRPr="00A85923" w14:paraId="2C5B9D4B" w14:textId="77777777" w:rsidTr="005D7B70">
        <w:trPr>
          <w:trHeight w:val="353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FA3B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AA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8FDD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13±2.24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D060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5±0.62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CA77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.04±0.13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350A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9±1.47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7323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C986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.29±0.35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0248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.73±1.1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4D82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.21±1.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6DC3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59±0.63</w:t>
            </w:r>
          </w:p>
        </w:tc>
      </w:tr>
      <w:tr w:rsidR="00A85923" w:rsidRPr="00A85923" w14:paraId="4DAAAD45" w14:textId="77777777" w:rsidTr="005D7B70">
        <w:trPr>
          <w:trHeight w:val="353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1CB6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NAA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637C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.56±2.17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5F12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.60±1.14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F2E7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.81±0.45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7F0E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.29±0.91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1A0D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0FA8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.82±0.4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7CF2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.78±1.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0C62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.88±2.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D57A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.34±1.12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A85923" w:rsidRPr="00A85923" w14:paraId="0C97A108" w14:textId="77777777" w:rsidTr="005D7B70">
        <w:trPr>
          <w:trHeight w:val="353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04F6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BAA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237C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35±2.18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4F3F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.55±0.48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FFD4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.41±0.49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16A0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.63±1.57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AADB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45EA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.11±0.31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EEE1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.71±1.4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DFDE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77±1.05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0EFC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.94±0.80</w:t>
            </w:r>
          </w:p>
        </w:tc>
      </w:tr>
      <w:tr w:rsidR="00A85923" w:rsidRPr="00A85923" w14:paraId="73D686E9" w14:textId="77777777" w:rsidTr="005D7B70">
        <w:trPr>
          <w:trHeight w:val="353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6E53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SAA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2564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.69±1.42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52DA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 .75±0.93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7A31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.97±0.37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9387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.84±0.61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60E8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8D54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45±0.2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C2AE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.86±0.6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6E05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.98±1.6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835F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.80±0.89</w:t>
            </w:r>
          </w:p>
        </w:tc>
      </w:tr>
      <w:tr w:rsidR="00A85923" w:rsidRPr="00A85923" w14:paraId="281A3F89" w14:textId="77777777" w:rsidTr="005D7B70">
        <w:trPr>
          <w:trHeight w:val="353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89B7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AA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E8B3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66±1.00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1635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35±0.53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E0C6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48±0.17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C686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91±0.53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DE2C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F49C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55±0.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C81C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93±0.2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9FEF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33±0.6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4B6B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19±0.05</w:t>
            </w:r>
          </w:p>
        </w:tc>
      </w:tr>
      <w:tr w:rsidR="00A85923" w:rsidRPr="00A85923" w14:paraId="192A6A24" w14:textId="77777777" w:rsidTr="005D7B70">
        <w:trPr>
          <w:trHeight w:val="360"/>
        </w:trPr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42165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AA/TAA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1E321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±0.03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32EBF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6±0.00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b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53359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5±0.01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b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FAEA1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±0.02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3365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FB2E2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±0.0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E786C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9±0.01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E856C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±0.01</w:t>
            </w: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1774C" w14:textId="77777777" w:rsidR="00A85923" w:rsidRPr="00A85923" w:rsidRDefault="00A85923" w:rsidP="005D7B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59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9±0.00</w:t>
            </w:r>
          </w:p>
        </w:tc>
      </w:tr>
    </w:tbl>
    <w:p w14:paraId="0B369E27" w14:textId="77777777" w:rsidR="00A85923" w:rsidRPr="00A85923" w:rsidRDefault="00A85923" w:rsidP="00A85923">
      <w:pPr>
        <w:rPr>
          <w:rFonts w:ascii="Times New Roman" w:hAnsi="Times New Roman" w:cs="Times New Roman"/>
          <w:sz w:val="24"/>
          <w:szCs w:val="24"/>
        </w:rPr>
      </w:pPr>
      <w:r w:rsidRPr="00A8592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85923">
        <w:rPr>
          <w:rFonts w:ascii="Times New Roman" w:hAnsi="Times New Roman" w:cs="Times New Roman"/>
          <w:sz w:val="24"/>
          <w:szCs w:val="24"/>
        </w:rPr>
        <w:t xml:space="preserve"> Means with different superscript lowercase letters in the same row indicate significant differences between different dietary groups in the same period at </w:t>
      </w:r>
      <w:r w:rsidRPr="00A8592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85923">
        <w:rPr>
          <w:rFonts w:ascii="Times New Roman" w:hAnsi="Times New Roman" w:cs="Times New Roman"/>
          <w:sz w:val="24"/>
          <w:szCs w:val="24"/>
        </w:rPr>
        <w:t xml:space="preserve"> &lt; 0.05. Means with superscript “*” indicate significant differences between different periods in the same group at </w:t>
      </w:r>
      <w:r w:rsidRPr="00A85923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A85923">
        <w:rPr>
          <w:rFonts w:ascii="Times New Roman" w:hAnsi="Times New Roman" w:cs="Times New Roman"/>
          <w:sz w:val="24"/>
          <w:szCs w:val="24"/>
        </w:rPr>
        <w:t xml:space="preserve">&lt; 0.05. </w:t>
      </w:r>
    </w:p>
    <w:p w14:paraId="495E050D" w14:textId="77777777" w:rsidR="00A85923" w:rsidRPr="00A85923" w:rsidRDefault="00A85923" w:rsidP="00A85923">
      <w:pPr>
        <w:rPr>
          <w:rFonts w:ascii="Times New Roman" w:hAnsi="Times New Roman" w:cs="Times New Roman"/>
          <w:sz w:val="24"/>
          <w:szCs w:val="24"/>
        </w:rPr>
      </w:pPr>
      <w:r w:rsidRPr="00A8592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85923">
        <w:rPr>
          <w:rFonts w:ascii="Times New Roman" w:hAnsi="Times New Roman" w:cs="Times New Roman"/>
          <w:sz w:val="24"/>
          <w:szCs w:val="24"/>
        </w:rPr>
        <w:t xml:space="preserve">TAA: total amino acids; </w:t>
      </w:r>
      <w:r w:rsidRPr="00A8592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85923">
        <w:rPr>
          <w:rFonts w:ascii="Times New Roman" w:hAnsi="Times New Roman" w:cs="Times New Roman"/>
          <w:sz w:val="24"/>
          <w:szCs w:val="24"/>
        </w:rPr>
        <w:t>EAA: essential amino acids;</w:t>
      </w:r>
      <w:r w:rsidRPr="00A85923">
        <w:rPr>
          <w:rFonts w:ascii="Times New Roman" w:hAnsi="Times New Roman" w:cs="Times New Roman"/>
          <w:sz w:val="24"/>
          <w:szCs w:val="24"/>
          <w:vertAlign w:val="superscript"/>
        </w:rPr>
        <w:t xml:space="preserve"> 4</w:t>
      </w:r>
      <w:r w:rsidRPr="00A85923">
        <w:rPr>
          <w:rFonts w:ascii="Times New Roman" w:hAnsi="Times New Roman" w:cs="Times New Roman"/>
          <w:sz w:val="24"/>
          <w:szCs w:val="24"/>
        </w:rPr>
        <w:t>NAA: non-essential amino acids;</w:t>
      </w:r>
      <w:r w:rsidRPr="00A85923">
        <w:rPr>
          <w:rFonts w:ascii="Times New Roman" w:hAnsi="Times New Roman" w:cs="Times New Roman"/>
          <w:sz w:val="24"/>
          <w:szCs w:val="24"/>
          <w:vertAlign w:val="superscript"/>
        </w:rPr>
        <w:t xml:space="preserve"> 5</w:t>
      </w:r>
      <w:r w:rsidRPr="00A85923">
        <w:rPr>
          <w:rFonts w:ascii="Times New Roman" w:hAnsi="Times New Roman" w:cs="Times New Roman"/>
          <w:sz w:val="24"/>
          <w:szCs w:val="24"/>
        </w:rPr>
        <w:t>TBAA(</w:t>
      </w:r>
      <w:r w:rsidRPr="00A85923">
        <w:rPr>
          <w:rFonts w:ascii="Times New Roman" w:eastAsia="黑体" w:hAnsi="Times New Roman" w:cs="Times New Roman"/>
          <w:kern w:val="0"/>
          <w:sz w:val="24"/>
          <w:szCs w:val="24"/>
        </w:rPr>
        <w:t>□):</w:t>
      </w:r>
      <w:r w:rsidRPr="00A85923">
        <w:rPr>
          <w:rFonts w:ascii="Times New Roman" w:eastAsia="等线" w:hAnsi="Times New Roman" w:cs="Times New Roman"/>
          <w:kern w:val="0"/>
          <w:sz w:val="24"/>
          <w:szCs w:val="24"/>
        </w:rPr>
        <w:t xml:space="preserve"> Total bitter </w:t>
      </w:r>
      <w:r w:rsidRPr="00A85923">
        <w:rPr>
          <w:rFonts w:ascii="Times New Roman" w:hAnsi="Times New Roman" w:cs="Times New Roman"/>
          <w:sz w:val="24"/>
          <w:szCs w:val="24"/>
        </w:rPr>
        <w:t xml:space="preserve">amino acids; </w:t>
      </w:r>
      <w:r w:rsidRPr="00A8592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A85923">
        <w:rPr>
          <w:rFonts w:ascii="Times New Roman" w:hAnsi="Times New Roman" w:cs="Times New Roman"/>
          <w:sz w:val="24"/>
          <w:szCs w:val="24"/>
        </w:rPr>
        <w:t>TSAA(</w:t>
      </w:r>
      <w:r w:rsidRPr="00A85923">
        <w:rPr>
          <w:rFonts w:ascii="宋体" w:eastAsia="宋体" w:hAnsi="宋体" w:cs="宋体" w:hint="eastAsia"/>
          <w:sz w:val="24"/>
          <w:szCs w:val="24"/>
        </w:rPr>
        <w:t>▽</w:t>
      </w:r>
      <w:r w:rsidRPr="00A85923">
        <w:rPr>
          <w:rFonts w:ascii="Times New Roman" w:hAnsi="Times New Roman" w:cs="Times New Roman"/>
          <w:sz w:val="24"/>
          <w:szCs w:val="24"/>
        </w:rPr>
        <w:t>):</w:t>
      </w:r>
      <w:r w:rsidRPr="00A85923">
        <w:rPr>
          <w:rFonts w:ascii="Times New Roman" w:eastAsia="等线" w:hAnsi="Times New Roman" w:cs="Times New Roman"/>
          <w:kern w:val="0"/>
          <w:sz w:val="24"/>
          <w:szCs w:val="24"/>
        </w:rPr>
        <w:t xml:space="preserve"> Total sweet </w:t>
      </w:r>
      <w:r w:rsidRPr="00A85923">
        <w:rPr>
          <w:rFonts w:ascii="Times New Roman" w:hAnsi="Times New Roman" w:cs="Times New Roman"/>
          <w:sz w:val="24"/>
          <w:szCs w:val="24"/>
        </w:rPr>
        <w:t xml:space="preserve">amino acids; </w:t>
      </w:r>
      <w:r w:rsidRPr="00A85923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A85923">
        <w:rPr>
          <w:rFonts w:ascii="Times New Roman" w:hAnsi="Times New Roman" w:cs="Times New Roman"/>
          <w:sz w:val="24"/>
          <w:szCs w:val="24"/>
        </w:rPr>
        <w:t>TUAA(∆):</w:t>
      </w:r>
      <w:r w:rsidRPr="00A85923">
        <w:rPr>
          <w:rFonts w:ascii="Times New Roman" w:eastAsia="等线" w:hAnsi="Times New Roman" w:cs="Times New Roman"/>
          <w:kern w:val="0"/>
          <w:sz w:val="24"/>
          <w:szCs w:val="24"/>
        </w:rPr>
        <w:t xml:space="preserve">Total umami </w:t>
      </w:r>
      <w:r w:rsidRPr="00A85923">
        <w:rPr>
          <w:rFonts w:ascii="Times New Roman" w:hAnsi="Times New Roman" w:cs="Times New Roman"/>
          <w:sz w:val="24"/>
          <w:szCs w:val="24"/>
        </w:rPr>
        <w:t>amino acids</w:t>
      </w:r>
      <w:r w:rsidRPr="00A85923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p w14:paraId="36F4971E" w14:textId="77777777" w:rsidR="00A85923" w:rsidRPr="00A85923" w:rsidRDefault="00A85923" w:rsidP="00A85923">
      <w:pPr>
        <w:snapToGrid w:val="0"/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1B26848B" w14:textId="15A54650" w:rsidR="00C41A4D" w:rsidRPr="00A85923" w:rsidRDefault="00C41A4D">
      <w:pPr>
        <w:rPr>
          <w:rFonts w:ascii="Times New Roman" w:hAnsi="Times New Roman" w:cs="Times New Roman"/>
          <w:sz w:val="24"/>
          <w:szCs w:val="24"/>
        </w:rPr>
      </w:pPr>
    </w:p>
    <w:sectPr w:rsidR="00C41A4D" w:rsidRPr="00A85923" w:rsidSect="009D70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63AE7" w14:textId="77777777" w:rsidR="00131957" w:rsidRDefault="00131957" w:rsidP="00C41A4D">
      <w:r>
        <w:separator/>
      </w:r>
    </w:p>
  </w:endnote>
  <w:endnote w:type="continuationSeparator" w:id="0">
    <w:p w14:paraId="491A67E9" w14:textId="77777777" w:rsidR="00131957" w:rsidRDefault="00131957" w:rsidP="00C41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6870B" w14:textId="77777777" w:rsidR="00131957" w:rsidRDefault="00131957" w:rsidP="00C41A4D">
      <w:r>
        <w:separator/>
      </w:r>
    </w:p>
  </w:footnote>
  <w:footnote w:type="continuationSeparator" w:id="0">
    <w:p w14:paraId="0C475F99" w14:textId="77777777" w:rsidR="00131957" w:rsidRDefault="00131957" w:rsidP="00C41A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61E"/>
    <w:rsid w:val="000427B5"/>
    <w:rsid w:val="00090D1C"/>
    <w:rsid w:val="000E06F5"/>
    <w:rsid w:val="001106D5"/>
    <w:rsid w:val="00112668"/>
    <w:rsid w:val="00131957"/>
    <w:rsid w:val="00135D95"/>
    <w:rsid w:val="001627C9"/>
    <w:rsid w:val="001736F8"/>
    <w:rsid w:val="001E7E38"/>
    <w:rsid w:val="001F3250"/>
    <w:rsid w:val="00284972"/>
    <w:rsid w:val="002935F4"/>
    <w:rsid w:val="002D2961"/>
    <w:rsid w:val="00356014"/>
    <w:rsid w:val="003A32E3"/>
    <w:rsid w:val="003A5BF3"/>
    <w:rsid w:val="003B30D9"/>
    <w:rsid w:val="003F7E4F"/>
    <w:rsid w:val="0041390E"/>
    <w:rsid w:val="004142A5"/>
    <w:rsid w:val="0041745F"/>
    <w:rsid w:val="00480E73"/>
    <w:rsid w:val="004820EF"/>
    <w:rsid w:val="004B7E49"/>
    <w:rsid w:val="004E630B"/>
    <w:rsid w:val="00500A98"/>
    <w:rsid w:val="00545CCB"/>
    <w:rsid w:val="00582966"/>
    <w:rsid w:val="00590B48"/>
    <w:rsid w:val="005B49FE"/>
    <w:rsid w:val="005C5C40"/>
    <w:rsid w:val="005E0A43"/>
    <w:rsid w:val="00603A2E"/>
    <w:rsid w:val="0060686C"/>
    <w:rsid w:val="00611A83"/>
    <w:rsid w:val="0062299C"/>
    <w:rsid w:val="00623454"/>
    <w:rsid w:val="006523C2"/>
    <w:rsid w:val="00694140"/>
    <w:rsid w:val="00720703"/>
    <w:rsid w:val="00737A6C"/>
    <w:rsid w:val="00797204"/>
    <w:rsid w:val="007C3C14"/>
    <w:rsid w:val="007D5E6D"/>
    <w:rsid w:val="008327D3"/>
    <w:rsid w:val="0085413A"/>
    <w:rsid w:val="00873669"/>
    <w:rsid w:val="008D1DE0"/>
    <w:rsid w:val="008E3FCF"/>
    <w:rsid w:val="008E4B30"/>
    <w:rsid w:val="00913390"/>
    <w:rsid w:val="00915C83"/>
    <w:rsid w:val="00920A06"/>
    <w:rsid w:val="009257EA"/>
    <w:rsid w:val="00993874"/>
    <w:rsid w:val="009D7000"/>
    <w:rsid w:val="00A46CF5"/>
    <w:rsid w:val="00A838A5"/>
    <w:rsid w:val="00A85923"/>
    <w:rsid w:val="00A8702B"/>
    <w:rsid w:val="00A944F6"/>
    <w:rsid w:val="00AB064E"/>
    <w:rsid w:val="00AC5131"/>
    <w:rsid w:val="00B53C57"/>
    <w:rsid w:val="00B7490A"/>
    <w:rsid w:val="00B94389"/>
    <w:rsid w:val="00BB00DE"/>
    <w:rsid w:val="00C4093C"/>
    <w:rsid w:val="00C41A4D"/>
    <w:rsid w:val="00D24178"/>
    <w:rsid w:val="00D4391B"/>
    <w:rsid w:val="00D50A70"/>
    <w:rsid w:val="00D7644C"/>
    <w:rsid w:val="00D8408D"/>
    <w:rsid w:val="00D8430C"/>
    <w:rsid w:val="00DA2281"/>
    <w:rsid w:val="00DE7E7A"/>
    <w:rsid w:val="00DF66BF"/>
    <w:rsid w:val="00E12E41"/>
    <w:rsid w:val="00E43DAF"/>
    <w:rsid w:val="00E47CC8"/>
    <w:rsid w:val="00E54EC2"/>
    <w:rsid w:val="00EB6B5C"/>
    <w:rsid w:val="00F00501"/>
    <w:rsid w:val="00F3181C"/>
    <w:rsid w:val="00F377FA"/>
    <w:rsid w:val="00F50150"/>
    <w:rsid w:val="00F57D60"/>
    <w:rsid w:val="00F66125"/>
    <w:rsid w:val="00F72F7A"/>
    <w:rsid w:val="00F8261E"/>
    <w:rsid w:val="00F90DBF"/>
    <w:rsid w:val="00FD4F6B"/>
    <w:rsid w:val="00FE3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1DE734"/>
  <w15:chartTrackingRefBased/>
  <w15:docId w15:val="{7B706FDE-3C05-4881-A507-828F02349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1A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1A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1A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1A4D"/>
    <w:rPr>
      <w:sz w:val="18"/>
      <w:szCs w:val="18"/>
    </w:rPr>
  </w:style>
  <w:style w:type="paragraph" w:styleId="a7">
    <w:name w:val="Revision"/>
    <w:hidden/>
    <w:uiPriority w:val="99"/>
    <w:semiHidden/>
    <w:rsid w:val="001E7E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23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1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8AF21D-3A2E-4C40-B8FA-D48EAB7892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2</Pages>
  <Words>456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邸 维啸</dc:creator>
  <cp:keywords/>
  <dc:description/>
  <cp:lastModifiedBy>维啸 邸</cp:lastModifiedBy>
  <cp:revision>17</cp:revision>
  <dcterms:created xsi:type="dcterms:W3CDTF">2023-05-26T09:36:00Z</dcterms:created>
  <dcterms:modified xsi:type="dcterms:W3CDTF">2023-09-25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cf901f58530d009203b3b1bd8ac89f32dc3892ea7e1bc948694c707f19e82f</vt:lpwstr>
  </property>
</Properties>
</file>